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668D04" w14:textId="55867102" w:rsidR="00B400D4" w:rsidRPr="00356F30" w:rsidRDefault="00737E55" w:rsidP="00B400D4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"/>
        </w:rPr>
        <w:t>S</w:t>
      </w:r>
      <w:r w:rsidR="00B400D4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"/>
        </w:rPr>
        <w:t>6</w:t>
      </w:r>
      <w:r w:rsidR="00B400D4" w:rsidRPr="00356F30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"/>
        </w:rPr>
        <w:t xml:space="preserve">: </w:t>
      </w:r>
      <w:r w:rsidR="00B400D4" w:rsidRPr="00356F30">
        <w:rPr>
          <w:rFonts w:ascii="Times New Roman" w:hAnsi="Times New Roman" w:cs="Times New Roman"/>
          <w:b/>
          <w:bCs/>
          <w:sz w:val="20"/>
          <w:szCs w:val="20"/>
        </w:rPr>
        <w:t xml:space="preserve">Quality of evidence for interventions to integrate EID services vs. usual care </w:t>
      </w:r>
    </w:p>
    <w:tbl>
      <w:tblPr>
        <w:tblW w:w="5000" w:type="pct"/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</w:tblPr>
      <w:tblGrid>
        <w:gridCol w:w="2245"/>
        <w:gridCol w:w="1555"/>
        <w:gridCol w:w="1555"/>
        <w:gridCol w:w="1555"/>
        <w:gridCol w:w="1555"/>
        <w:gridCol w:w="1125"/>
        <w:gridCol w:w="3370"/>
      </w:tblGrid>
      <w:tr w:rsidR="00B400D4" w:rsidRPr="00356F30" w14:paraId="1D5B139A" w14:textId="77777777" w:rsidTr="008F770B">
        <w:trPr>
          <w:cantSplit/>
          <w:tblHeader/>
        </w:trPr>
        <w:tc>
          <w:tcPr>
            <w:tcW w:w="0" w:type="auto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3C822F" w14:textId="77777777" w:rsidR="00B400D4" w:rsidRPr="00356F30" w:rsidRDefault="00B400D4" w:rsidP="008F77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6F3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Summary of findings: </w:t>
            </w:r>
          </w:p>
        </w:tc>
      </w:tr>
      <w:tr w:rsidR="00B400D4" w:rsidRPr="00356F30" w14:paraId="3F401F1C" w14:textId="77777777" w:rsidTr="008F770B">
        <w:trPr>
          <w:cantSplit/>
          <w:tblHeader/>
        </w:trPr>
        <w:tc>
          <w:tcPr>
            <w:tcW w:w="0" w:type="auto"/>
            <w:gridSpan w:val="7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4A0BBC35" w14:textId="77777777" w:rsidR="00B400D4" w:rsidRPr="00356F30" w:rsidRDefault="00B400D4" w:rsidP="008F770B">
            <w:pPr>
              <w:pStyle w:val="sof-title"/>
              <w:spacing w:before="0" w:beforeAutospacing="0" w:after="0" w:afterAutospacing="0"/>
              <w:rPr>
                <w:sz w:val="20"/>
                <w:szCs w:val="20"/>
              </w:rPr>
            </w:pPr>
            <w:r w:rsidRPr="00356F30">
              <w:rPr>
                <w:b/>
                <w:bCs/>
                <w:sz w:val="20"/>
                <w:szCs w:val="20"/>
              </w:rPr>
              <w:t>Integration of EID of HIV to other services compared to Usual care for uptake of early infant diagnosis of HIV infection</w:t>
            </w:r>
          </w:p>
        </w:tc>
      </w:tr>
      <w:tr w:rsidR="00B400D4" w:rsidRPr="00356F30" w14:paraId="09B4ED37" w14:textId="77777777" w:rsidTr="008F770B">
        <w:trPr>
          <w:cantSplit/>
          <w:tblHeader/>
        </w:trPr>
        <w:tc>
          <w:tcPr>
            <w:tcW w:w="0" w:type="auto"/>
            <w:gridSpan w:val="7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19F6578E" w14:textId="77777777" w:rsidR="00B400D4" w:rsidRPr="00356F30" w:rsidRDefault="00B400D4" w:rsidP="008F77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6F3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atient or population</w:t>
            </w:r>
            <w:r w:rsidRPr="00356F3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: uptake of early infant diagnosis of HIV infection </w:t>
            </w:r>
          </w:p>
          <w:p w14:paraId="1A89A905" w14:textId="77777777" w:rsidR="00B400D4" w:rsidRPr="00356F30" w:rsidRDefault="00B400D4" w:rsidP="008F77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6F3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etting</w:t>
            </w:r>
            <w:r w:rsidRPr="00356F3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: </w:t>
            </w:r>
          </w:p>
          <w:p w14:paraId="2E25F4C4" w14:textId="77777777" w:rsidR="00B400D4" w:rsidRPr="00356F30" w:rsidRDefault="00B400D4" w:rsidP="008F77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6F3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Intervention</w:t>
            </w:r>
            <w:r w:rsidRPr="00356F3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: Integration of EID of HIV to other services </w:t>
            </w:r>
          </w:p>
          <w:p w14:paraId="012BD5C7" w14:textId="77777777" w:rsidR="00B400D4" w:rsidRPr="00356F30" w:rsidRDefault="00B400D4" w:rsidP="008F77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6F3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omparison</w:t>
            </w:r>
            <w:r w:rsidRPr="00356F3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: Usual care </w:t>
            </w:r>
          </w:p>
        </w:tc>
      </w:tr>
      <w:tr w:rsidR="00B400D4" w:rsidRPr="00356F30" w14:paraId="13045F26" w14:textId="77777777" w:rsidTr="008F770B">
        <w:trPr>
          <w:cantSplit/>
          <w:tblHeader/>
        </w:trPr>
        <w:tc>
          <w:tcPr>
            <w:tcW w:w="0" w:type="auto"/>
            <w:vMerge w:val="restart"/>
            <w:tcBorders>
              <w:right w:val="single" w:sz="6" w:space="0" w:color="EFEFEF"/>
            </w:tcBorders>
            <w:shd w:val="clear" w:color="auto" w:fill="3271AA"/>
            <w:vAlign w:val="center"/>
            <w:hideMark/>
          </w:tcPr>
          <w:p w14:paraId="7CFD1A1D" w14:textId="77777777" w:rsidR="00B400D4" w:rsidRPr="00356F30" w:rsidRDefault="00B400D4" w:rsidP="008F770B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/>
                <w:color w:val="FFFFFF"/>
                <w:sz w:val="20"/>
                <w:szCs w:val="20"/>
              </w:rPr>
            </w:pPr>
            <w:r w:rsidRPr="00356F30">
              <w:rPr>
                <w:color w:val="FFFFFF"/>
                <w:sz w:val="20"/>
                <w:szCs w:val="20"/>
              </w:rPr>
              <w:t>Outcomes</w:t>
            </w:r>
          </w:p>
        </w:tc>
        <w:tc>
          <w:tcPr>
            <w:tcW w:w="0" w:type="auto"/>
            <w:gridSpan w:val="2"/>
            <w:tcBorders>
              <w:top w:val="single" w:sz="6" w:space="0" w:color="EFEFEF"/>
              <w:right w:val="single" w:sz="6" w:space="0" w:color="EFEFEF"/>
            </w:tcBorders>
            <w:shd w:val="clear" w:color="auto" w:fill="E0E0E0"/>
            <w:hideMark/>
          </w:tcPr>
          <w:p w14:paraId="14DFCCA7" w14:textId="77777777" w:rsidR="00B400D4" w:rsidRPr="00356F30" w:rsidRDefault="00B400D4" w:rsidP="008F770B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sz w:val="20"/>
                <w:szCs w:val="20"/>
              </w:rPr>
            </w:pPr>
            <w:r w:rsidRPr="00356F30">
              <w:rPr>
                <w:b/>
                <w:bCs/>
                <w:sz w:val="20"/>
                <w:szCs w:val="20"/>
              </w:rPr>
              <w:t>Anticipated absolute effects</w:t>
            </w:r>
            <w:r w:rsidRPr="00356F30">
              <w:rPr>
                <w:b/>
                <w:bCs/>
                <w:sz w:val="20"/>
                <w:szCs w:val="20"/>
                <w:vertAlign w:val="superscript"/>
              </w:rPr>
              <w:t>*</w:t>
            </w:r>
            <w:r w:rsidRPr="00356F30">
              <w:rPr>
                <w:b/>
                <w:bCs/>
                <w:sz w:val="20"/>
                <w:szCs w:val="20"/>
              </w:rPr>
              <w:t xml:space="preserve"> </w:t>
            </w:r>
            <w:r w:rsidRPr="00356F30">
              <w:rPr>
                <w:sz w:val="20"/>
                <w:szCs w:val="20"/>
              </w:rPr>
              <w:t>(95% CI)</w:t>
            </w:r>
            <w:r w:rsidRPr="00356F30">
              <w:rPr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vMerge w:val="restart"/>
            <w:tcBorders>
              <w:right w:val="single" w:sz="6" w:space="0" w:color="EFEFEF"/>
            </w:tcBorders>
            <w:shd w:val="clear" w:color="auto" w:fill="3271AA"/>
            <w:vAlign w:val="center"/>
            <w:hideMark/>
          </w:tcPr>
          <w:p w14:paraId="68BAD325" w14:textId="77777777" w:rsidR="00B400D4" w:rsidRPr="00356F30" w:rsidRDefault="00B400D4" w:rsidP="008F770B">
            <w:pPr>
              <w:pStyle w:val="NormalWeb"/>
              <w:spacing w:before="0" w:beforeAutospacing="0" w:after="0" w:afterAutospacing="0"/>
              <w:jc w:val="center"/>
              <w:rPr>
                <w:color w:val="FFFFFF"/>
                <w:sz w:val="20"/>
                <w:szCs w:val="20"/>
              </w:rPr>
            </w:pPr>
            <w:r w:rsidRPr="00356F30">
              <w:rPr>
                <w:color w:val="FFFFFF"/>
                <w:sz w:val="20"/>
                <w:szCs w:val="20"/>
              </w:rPr>
              <w:t>Relative effect</w:t>
            </w:r>
            <w:r w:rsidRPr="00356F30">
              <w:rPr>
                <w:color w:val="FFFFFF"/>
                <w:sz w:val="20"/>
                <w:szCs w:val="20"/>
              </w:rPr>
              <w:br/>
              <w:t xml:space="preserve">(95% CI) </w:t>
            </w:r>
          </w:p>
        </w:tc>
        <w:tc>
          <w:tcPr>
            <w:tcW w:w="0" w:type="auto"/>
            <w:vMerge w:val="restart"/>
            <w:tcBorders>
              <w:right w:val="single" w:sz="6" w:space="0" w:color="EFEFEF"/>
            </w:tcBorders>
            <w:shd w:val="clear" w:color="auto" w:fill="3271AA"/>
            <w:vAlign w:val="center"/>
            <w:hideMark/>
          </w:tcPr>
          <w:p w14:paraId="62432049" w14:textId="77777777" w:rsidR="00B400D4" w:rsidRPr="00356F30" w:rsidRDefault="00B400D4" w:rsidP="008F770B">
            <w:pPr>
              <w:pStyle w:val="NormalWeb"/>
              <w:spacing w:before="0" w:beforeAutospacing="0" w:after="0" w:afterAutospacing="0"/>
              <w:jc w:val="center"/>
              <w:rPr>
                <w:color w:val="FFFFFF"/>
                <w:sz w:val="20"/>
                <w:szCs w:val="20"/>
              </w:rPr>
            </w:pPr>
            <w:r w:rsidRPr="00356F30">
              <w:rPr>
                <w:color w:val="FFFFFF"/>
                <w:sz w:val="20"/>
                <w:szCs w:val="20"/>
              </w:rPr>
              <w:t xml:space="preserve">№ of participants </w:t>
            </w:r>
            <w:r w:rsidRPr="00356F30">
              <w:rPr>
                <w:color w:val="FFFFFF"/>
                <w:sz w:val="20"/>
                <w:szCs w:val="20"/>
              </w:rPr>
              <w:br/>
              <w:t xml:space="preserve">(studies) </w:t>
            </w:r>
          </w:p>
        </w:tc>
        <w:tc>
          <w:tcPr>
            <w:tcW w:w="0" w:type="auto"/>
            <w:vMerge w:val="restart"/>
            <w:tcBorders>
              <w:right w:val="single" w:sz="6" w:space="0" w:color="EFEFEF"/>
            </w:tcBorders>
            <w:shd w:val="clear" w:color="auto" w:fill="3271AA"/>
            <w:vAlign w:val="center"/>
            <w:hideMark/>
          </w:tcPr>
          <w:p w14:paraId="443A754C" w14:textId="77777777" w:rsidR="00B400D4" w:rsidRPr="00356F30" w:rsidRDefault="00B400D4" w:rsidP="008F770B">
            <w:pPr>
              <w:pStyle w:val="NormalWeb"/>
              <w:spacing w:before="0" w:beforeAutospacing="0" w:after="0" w:afterAutospacing="0"/>
              <w:jc w:val="center"/>
              <w:rPr>
                <w:color w:val="FFFFFF"/>
                <w:sz w:val="20"/>
                <w:szCs w:val="20"/>
              </w:rPr>
            </w:pPr>
            <w:r w:rsidRPr="00356F30">
              <w:rPr>
                <w:color w:val="FFFFFF"/>
                <w:sz w:val="20"/>
                <w:szCs w:val="20"/>
              </w:rPr>
              <w:t>Certainty of the evidence</w:t>
            </w:r>
            <w:r w:rsidRPr="00356F30">
              <w:rPr>
                <w:color w:val="FFFFFF"/>
                <w:sz w:val="20"/>
                <w:szCs w:val="20"/>
              </w:rPr>
              <w:br/>
              <w:t xml:space="preserve">(GRADE) </w:t>
            </w:r>
          </w:p>
        </w:tc>
        <w:tc>
          <w:tcPr>
            <w:tcW w:w="1300" w:type="pct"/>
            <w:vMerge w:val="restart"/>
            <w:tcBorders>
              <w:right w:val="single" w:sz="6" w:space="0" w:color="EFEFEF"/>
            </w:tcBorders>
            <w:shd w:val="clear" w:color="auto" w:fill="3271AA"/>
            <w:vAlign w:val="center"/>
            <w:hideMark/>
          </w:tcPr>
          <w:p w14:paraId="11B2CA37" w14:textId="77777777" w:rsidR="00B400D4" w:rsidRPr="00356F30" w:rsidRDefault="00B400D4" w:rsidP="008F770B">
            <w:pPr>
              <w:pStyle w:val="NormalWeb"/>
              <w:spacing w:before="0" w:beforeAutospacing="0" w:after="0" w:afterAutospacing="0"/>
              <w:jc w:val="center"/>
              <w:rPr>
                <w:color w:val="FFFFFF"/>
                <w:sz w:val="20"/>
                <w:szCs w:val="20"/>
              </w:rPr>
            </w:pPr>
            <w:r w:rsidRPr="00356F30">
              <w:rPr>
                <w:color w:val="FFFFFF"/>
                <w:sz w:val="20"/>
                <w:szCs w:val="20"/>
              </w:rPr>
              <w:t>Comments</w:t>
            </w:r>
          </w:p>
        </w:tc>
      </w:tr>
      <w:tr w:rsidR="00B400D4" w:rsidRPr="00356F30" w14:paraId="11770179" w14:textId="77777777" w:rsidTr="008F770B">
        <w:trPr>
          <w:cantSplit/>
          <w:tblHeader/>
        </w:trPr>
        <w:tc>
          <w:tcPr>
            <w:tcW w:w="0" w:type="auto"/>
            <w:vMerge/>
            <w:tcBorders>
              <w:right w:val="single" w:sz="6" w:space="0" w:color="EFEFEF"/>
            </w:tcBorders>
            <w:vAlign w:val="center"/>
            <w:hideMark/>
          </w:tcPr>
          <w:p w14:paraId="29C2ED01" w14:textId="77777777" w:rsidR="00B400D4" w:rsidRPr="00356F30" w:rsidRDefault="00B400D4" w:rsidP="008F770B">
            <w:pPr>
              <w:rPr>
                <w:rFonts w:ascii="Times New Roman" w:eastAsiaTheme="minorEastAsia" w:hAnsi="Times New Roman" w:cs="Times New Roman"/>
                <w:color w:val="FFFFFF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EFEFEF"/>
              <w:right w:val="single" w:sz="6" w:space="0" w:color="EFEFEF"/>
            </w:tcBorders>
            <w:shd w:val="clear" w:color="auto" w:fill="E0E0E0"/>
            <w:hideMark/>
          </w:tcPr>
          <w:p w14:paraId="360AFBAE" w14:textId="77777777" w:rsidR="00B400D4" w:rsidRPr="00356F30" w:rsidRDefault="00B400D4" w:rsidP="008F770B">
            <w:pPr>
              <w:pStyle w:val="first-letter"/>
              <w:spacing w:before="0" w:beforeAutospacing="0" w:after="0" w:afterAutospacing="0"/>
              <w:jc w:val="center"/>
              <w:rPr>
                <w:b/>
                <w:bCs/>
                <w:sz w:val="20"/>
                <w:szCs w:val="20"/>
              </w:rPr>
            </w:pPr>
            <w:r w:rsidRPr="00356F30">
              <w:rPr>
                <w:b/>
                <w:bCs/>
                <w:sz w:val="20"/>
                <w:szCs w:val="20"/>
              </w:rPr>
              <w:t>Risk with Usual care</w:t>
            </w:r>
          </w:p>
        </w:tc>
        <w:tc>
          <w:tcPr>
            <w:tcW w:w="0" w:type="auto"/>
            <w:tcBorders>
              <w:top w:val="single" w:sz="6" w:space="0" w:color="EFEFEF"/>
              <w:right w:val="single" w:sz="6" w:space="0" w:color="EFEFEF"/>
            </w:tcBorders>
            <w:shd w:val="clear" w:color="auto" w:fill="E0E0E0"/>
            <w:hideMark/>
          </w:tcPr>
          <w:p w14:paraId="5E662484" w14:textId="77777777" w:rsidR="00B400D4" w:rsidRPr="00356F30" w:rsidRDefault="00B400D4" w:rsidP="008F770B">
            <w:pPr>
              <w:pStyle w:val="first-letter"/>
              <w:spacing w:before="0" w:beforeAutospacing="0" w:after="0" w:afterAutospacing="0"/>
              <w:jc w:val="center"/>
              <w:rPr>
                <w:b/>
                <w:bCs/>
                <w:sz w:val="20"/>
                <w:szCs w:val="20"/>
              </w:rPr>
            </w:pPr>
            <w:r w:rsidRPr="00356F30">
              <w:rPr>
                <w:b/>
                <w:bCs/>
                <w:sz w:val="20"/>
                <w:szCs w:val="20"/>
              </w:rPr>
              <w:t>Risk with Integration of EID of HIV to other services</w:t>
            </w:r>
          </w:p>
        </w:tc>
        <w:tc>
          <w:tcPr>
            <w:tcW w:w="0" w:type="auto"/>
            <w:vMerge/>
            <w:tcBorders>
              <w:right w:val="single" w:sz="6" w:space="0" w:color="EFEFEF"/>
            </w:tcBorders>
            <w:vAlign w:val="center"/>
            <w:hideMark/>
          </w:tcPr>
          <w:p w14:paraId="0F93C1C9" w14:textId="77777777" w:rsidR="00B400D4" w:rsidRPr="00356F30" w:rsidRDefault="00B400D4" w:rsidP="008F770B">
            <w:pPr>
              <w:rPr>
                <w:rFonts w:ascii="Times New Roman" w:eastAsiaTheme="minorEastAsia" w:hAnsi="Times New Roman" w:cs="Times New Roman"/>
                <w:color w:val="FFFFFF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right w:val="single" w:sz="6" w:space="0" w:color="EFEFEF"/>
            </w:tcBorders>
            <w:vAlign w:val="center"/>
            <w:hideMark/>
          </w:tcPr>
          <w:p w14:paraId="327DE9BA" w14:textId="77777777" w:rsidR="00B400D4" w:rsidRPr="00356F30" w:rsidRDefault="00B400D4" w:rsidP="008F770B">
            <w:pPr>
              <w:rPr>
                <w:rFonts w:ascii="Times New Roman" w:eastAsiaTheme="minorEastAsia" w:hAnsi="Times New Roman" w:cs="Times New Roman"/>
                <w:color w:val="FFFFFF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right w:val="single" w:sz="6" w:space="0" w:color="EFEFEF"/>
            </w:tcBorders>
            <w:vAlign w:val="center"/>
            <w:hideMark/>
          </w:tcPr>
          <w:p w14:paraId="237C56C5" w14:textId="77777777" w:rsidR="00B400D4" w:rsidRPr="00356F30" w:rsidRDefault="00B400D4" w:rsidP="008F770B">
            <w:pPr>
              <w:rPr>
                <w:rFonts w:ascii="Times New Roman" w:eastAsiaTheme="minorEastAsia" w:hAnsi="Times New Roman" w:cs="Times New Roman"/>
                <w:color w:val="FFFFFF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right w:val="single" w:sz="6" w:space="0" w:color="EFEFEF"/>
            </w:tcBorders>
            <w:vAlign w:val="center"/>
            <w:hideMark/>
          </w:tcPr>
          <w:p w14:paraId="74198101" w14:textId="77777777" w:rsidR="00B400D4" w:rsidRPr="00356F30" w:rsidRDefault="00B400D4" w:rsidP="008F770B">
            <w:pPr>
              <w:rPr>
                <w:rFonts w:ascii="Times New Roman" w:eastAsiaTheme="minorEastAsia" w:hAnsi="Times New Roman" w:cs="Times New Roman"/>
                <w:color w:val="FFFFFF"/>
                <w:sz w:val="20"/>
                <w:szCs w:val="20"/>
              </w:rPr>
            </w:pPr>
          </w:p>
        </w:tc>
      </w:tr>
      <w:tr w:rsidR="00B400D4" w:rsidRPr="00356F30" w14:paraId="4235E533" w14:textId="77777777" w:rsidTr="008F770B">
        <w:trPr>
          <w:cantSplit/>
        </w:trPr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D80270C" w14:textId="77777777" w:rsidR="00B400D4" w:rsidRPr="00356F30" w:rsidRDefault="00B400D4" w:rsidP="008F770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6F30">
              <w:rPr>
                <w:rStyle w:val="label"/>
                <w:rFonts w:ascii="Times New Roman" w:eastAsia="Times New Roman" w:hAnsi="Times New Roman" w:cs="Times New Roman"/>
                <w:sz w:val="20"/>
                <w:szCs w:val="20"/>
              </w:rPr>
              <w:t>Uptake of early infant diagnosis at 4-8 weeks of age</w:t>
            </w:r>
            <w:r w:rsidRPr="00356F3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866B1A7" w14:textId="77777777" w:rsidR="00B400D4" w:rsidRPr="00356F30" w:rsidRDefault="00B400D4" w:rsidP="008F77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6F3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58 per 1,000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hideMark/>
          </w:tcPr>
          <w:p w14:paraId="76BA39A4" w14:textId="77777777" w:rsidR="00B400D4" w:rsidRPr="00356F30" w:rsidRDefault="00B400D4" w:rsidP="008F770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6F30">
              <w:rPr>
                <w:rStyle w:val="cell-value"/>
                <w:sz w:val="20"/>
                <w:szCs w:val="20"/>
              </w:rPr>
              <w:t>362 per 1,000</w:t>
            </w:r>
            <w:r w:rsidRPr="00356F30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 w:rsidRPr="00356F30">
              <w:rPr>
                <w:rStyle w:val="cell-value"/>
                <w:sz w:val="20"/>
                <w:szCs w:val="20"/>
              </w:rPr>
              <w:t>(310 to 418)</w:t>
            </w:r>
            <w:r w:rsidRPr="00356F3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14250F2" w14:textId="77777777" w:rsidR="00B400D4" w:rsidRPr="00356F30" w:rsidRDefault="00B400D4" w:rsidP="008F770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6F30">
              <w:rPr>
                <w:rStyle w:val="block"/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OR 3.02</w:t>
            </w:r>
            <w:r w:rsidRPr="00356F30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 w:rsidRPr="00356F30">
              <w:rPr>
                <w:rStyle w:val="cell"/>
                <w:rFonts w:ascii="Times New Roman" w:eastAsia="Times New Roman" w:hAnsi="Times New Roman" w:cs="Times New Roman"/>
                <w:sz w:val="20"/>
                <w:szCs w:val="20"/>
              </w:rPr>
              <w:t>(2.39 to 3.82)</w:t>
            </w:r>
            <w:r w:rsidRPr="00356F3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828443B" w14:textId="77777777" w:rsidR="00B400D4" w:rsidRPr="00356F30" w:rsidRDefault="00B400D4" w:rsidP="008F770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6F30">
              <w:rPr>
                <w:rFonts w:ascii="Times New Roman" w:eastAsia="Times New Roman" w:hAnsi="Times New Roman" w:cs="Times New Roman"/>
                <w:sz w:val="20"/>
                <w:szCs w:val="20"/>
              </w:rPr>
              <w:t>1482</w:t>
            </w:r>
            <w:r w:rsidRPr="00356F30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 xml:space="preserve">(2 RCTs) </w:t>
            </w:r>
          </w:p>
        </w:tc>
        <w:tc>
          <w:tcPr>
            <w:tcW w:w="112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BCE6FFD" w14:textId="77777777" w:rsidR="00B400D4" w:rsidRPr="00356F30" w:rsidRDefault="00B400D4" w:rsidP="008F770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6F30">
              <w:rPr>
                <w:rStyle w:val="quality-sign"/>
                <w:rFonts w:ascii="Cambria Math" w:eastAsia="Times New Roman" w:hAnsi="Cambria Math" w:cs="Cambria Math"/>
                <w:sz w:val="20"/>
                <w:szCs w:val="20"/>
              </w:rPr>
              <w:t>⨁</w:t>
            </w:r>
            <w:r w:rsidRPr="00356F30">
              <w:rPr>
                <w:rStyle w:val="quality-sign"/>
                <w:rFonts w:ascii="Segoe UI Symbol" w:eastAsia="Times New Roman" w:hAnsi="Segoe UI Symbol" w:cs="Segoe UI Symbol"/>
                <w:sz w:val="20"/>
                <w:szCs w:val="20"/>
              </w:rPr>
              <w:t>◯◯◯</w:t>
            </w:r>
            <w:r w:rsidRPr="00356F30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 w:rsidRPr="00356F30">
              <w:rPr>
                <w:rStyle w:val="quality-text"/>
                <w:rFonts w:ascii="Times New Roman" w:eastAsia="Times New Roman" w:hAnsi="Times New Roman" w:cs="Times New Roman"/>
                <w:sz w:val="20"/>
                <w:szCs w:val="20"/>
              </w:rPr>
              <w:t>VERY LOW</w:t>
            </w:r>
            <w:r w:rsidRPr="00356F3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proofErr w:type="gramStart"/>
            <w:r w:rsidRPr="00356F3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356F30">
              <w:rPr>
                <w:rStyle w:val="comma"/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,</w:t>
            </w:r>
            <w:r w:rsidRPr="00356F3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b</w:t>
            </w:r>
            <w:proofErr w:type="gramEnd"/>
            <w:r w:rsidRPr="00356F30">
              <w:rPr>
                <w:rStyle w:val="comma"/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,</w:t>
            </w:r>
            <w:r w:rsidRPr="00356F3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3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9AB0D9C" w14:textId="77777777" w:rsidR="00B400D4" w:rsidRPr="00356F30" w:rsidRDefault="00B400D4" w:rsidP="008F770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400D4" w:rsidRPr="00356F30" w14:paraId="5DF16851" w14:textId="77777777" w:rsidTr="008F770B">
        <w:trPr>
          <w:cantSplit/>
        </w:trPr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8A6B2F7" w14:textId="77777777" w:rsidR="00B400D4" w:rsidRPr="00356F30" w:rsidRDefault="00B400D4" w:rsidP="008F770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6F30">
              <w:rPr>
                <w:rStyle w:val="label"/>
                <w:rFonts w:ascii="Times New Roman" w:eastAsia="Times New Roman" w:hAnsi="Times New Roman" w:cs="Times New Roman"/>
                <w:sz w:val="20"/>
                <w:szCs w:val="20"/>
              </w:rPr>
              <w:t>Identification of HIV-infected infants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E2C749D" w14:textId="77777777" w:rsidR="00B400D4" w:rsidRPr="00356F30" w:rsidRDefault="00B400D4" w:rsidP="008F77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6F3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99 per 1,000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hideMark/>
          </w:tcPr>
          <w:p w14:paraId="2A827E6F" w14:textId="77777777" w:rsidR="00B400D4" w:rsidRPr="00356F30" w:rsidRDefault="00B400D4" w:rsidP="008F770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6F30">
              <w:rPr>
                <w:rStyle w:val="cell-value"/>
                <w:sz w:val="20"/>
                <w:szCs w:val="20"/>
              </w:rPr>
              <w:t>34 per 1,000</w:t>
            </w:r>
            <w:r w:rsidRPr="00356F30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 w:rsidRPr="00356F30">
              <w:rPr>
                <w:rStyle w:val="cell-value"/>
                <w:sz w:val="20"/>
                <w:szCs w:val="20"/>
              </w:rPr>
              <w:t>(14 to 78)</w:t>
            </w:r>
            <w:r w:rsidRPr="00356F3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B39222B" w14:textId="77777777" w:rsidR="00B400D4" w:rsidRPr="00356F30" w:rsidRDefault="00B400D4" w:rsidP="008F770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6F30">
              <w:rPr>
                <w:rStyle w:val="block"/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OR 0.32</w:t>
            </w:r>
            <w:r w:rsidRPr="00356F30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 w:rsidRPr="00356F30">
              <w:rPr>
                <w:rStyle w:val="cell"/>
                <w:rFonts w:ascii="Times New Roman" w:eastAsia="Times New Roman" w:hAnsi="Times New Roman" w:cs="Times New Roman"/>
                <w:sz w:val="20"/>
                <w:szCs w:val="20"/>
              </w:rPr>
              <w:t>(0.13 to 0.77)</w:t>
            </w:r>
            <w:r w:rsidRPr="00356F3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9E0AE28" w14:textId="77777777" w:rsidR="00B400D4" w:rsidRPr="00356F30" w:rsidRDefault="00B400D4" w:rsidP="008F770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6F30">
              <w:rPr>
                <w:rFonts w:ascii="Times New Roman" w:eastAsia="Times New Roman" w:hAnsi="Times New Roman" w:cs="Times New Roman"/>
                <w:sz w:val="20"/>
                <w:szCs w:val="20"/>
              </w:rPr>
              <w:t>389</w:t>
            </w:r>
            <w:r w:rsidRPr="00356F30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 xml:space="preserve">(2 RCTs) </w:t>
            </w:r>
          </w:p>
        </w:tc>
        <w:tc>
          <w:tcPr>
            <w:tcW w:w="112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B85E29E" w14:textId="77777777" w:rsidR="00B400D4" w:rsidRPr="00356F30" w:rsidRDefault="00B400D4" w:rsidP="008F770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6F30">
              <w:rPr>
                <w:rStyle w:val="quality-sign"/>
                <w:rFonts w:ascii="Cambria Math" w:eastAsia="Times New Roman" w:hAnsi="Cambria Math" w:cs="Cambria Math"/>
                <w:sz w:val="20"/>
                <w:szCs w:val="20"/>
              </w:rPr>
              <w:t>⨁</w:t>
            </w:r>
            <w:r w:rsidRPr="00356F30">
              <w:rPr>
                <w:rStyle w:val="quality-sign"/>
                <w:rFonts w:ascii="Segoe UI Symbol" w:eastAsia="Times New Roman" w:hAnsi="Segoe UI Symbol" w:cs="Segoe UI Symbol"/>
                <w:sz w:val="20"/>
                <w:szCs w:val="20"/>
              </w:rPr>
              <w:t>◯◯◯</w:t>
            </w:r>
            <w:r w:rsidRPr="00356F30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 w:rsidRPr="00356F30">
              <w:rPr>
                <w:rStyle w:val="quality-text"/>
                <w:rFonts w:ascii="Times New Roman" w:eastAsia="Times New Roman" w:hAnsi="Times New Roman" w:cs="Times New Roman"/>
                <w:sz w:val="20"/>
                <w:szCs w:val="20"/>
              </w:rPr>
              <w:t>VERY LOW</w:t>
            </w:r>
            <w:r w:rsidRPr="00356F3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proofErr w:type="gramStart"/>
            <w:r w:rsidRPr="00356F3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356F30">
              <w:rPr>
                <w:rStyle w:val="comma"/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,</w:t>
            </w:r>
            <w:r w:rsidRPr="00356F3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b</w:t>
            </w:r>
            <w:proofErr w:type="gramEnd"/>
            <w:r w:rsidRPr="00356F30">
              <w:rPr>
                <w:rStyle w:val="comma"/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,</w:t>
            </w:r>
            <w:r w:rsidRPr="00356F3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3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A536FB6" w14:textId="77777777" w:rsidR="00B400D4" w:rsidRPr="00356F30" w:rsidRDefault="00B400D4" w:rsidP="008F770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400D4" w:rsidRPr="00356F30" w14:paraId="5A885137" w14:textId="77777777" w:rsidTr="008F770B">
        <w:trPr>
          <w:cantSplit/>
        </w:trPr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13BC50B" w14:textId="77777777" w:rsidR="00B400D4" w:rsidRPr="00356F30" w:rsidRDefault="00B400D4" w:rsidP="008F770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6F30">
              <w:rPr>
                <w:rStyle w:val="label"/>
                <w:rFonts w:ascii="Times New Roman" w:eastAsia="Times New Roman" w:hAnsi="Times New Roman" w:cs="Times New Roman"/>
                <w:sz w:val="20"/>
                <w:szCs w:val="20"/>
              </w:rPr>
              <w:t>Turnaround time of EID result to caregiver - not measured</w:t>
            </w:r>
            <w:r w:rsidRPr="00356F3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vAlign w:val="center"/>
            <w:hideMark/>
          </w:tcPr>
          <w:p w14:paraId="3D02F3C3" w14:textId="77777777" w:rsidR="00B400D4" w:rsidRPr="00356F30" w:rsidRDefault="00B400D4" w:rsidP="008F770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6F30">
              <w:rPr>
                <w:rStyle w:val="cell"/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Pr="00356F3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hideMark/>
          </w:tcPr>
          <w:p w14:paraId="354E6598" w14:textId="77777777" w:rsidR="00B400D4" w:rsidRPr="00356F30" w:rsidRDefault="00B400D4" w:rsidP="008F770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6F30">
              <w:rPr>
                <w:rStyle w:val="cell"/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Pr="00356F3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B9C4553" w14:textId="77777777" w:rsidR="00B400D4" w:rsidRPr="00356F30" w:rsidRDefault="00B400D4" w:rsidP="008F770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6F30">
              <w:rPr>
                <w:rStyle w:val="cell"/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Pr="00356F3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51C311B" w14:textId="77777777" w:rsidR="00B400D4" w:rsidRPr="00356F30" w:rsidRDefault="00B400D4" w:rsidP="008F770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6F30">
              <w:rPr>
                <w:rStyle w:val="cell"/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Pr="00356F3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2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594BC3D" w14:textId="77777777" w:rsidR="00B400D4" w:rsidRPr="00356F30" w:rsidRDefault="00B400D4" w:rsidP="008F770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6F30">
              <w:rPr>
                <w:rStyle w:val="cell"/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Pr="00356F3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3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6064B6D" w14:textId="77777777" w:rsidR="00B400D4" w:rsidRPr="00356F30" w:rsidRDefault="00B400D4" w:rsidP="008F770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400D4" w:rsidRPr="00356F30" w14:paraId="55BCF3FC" w14:textId="77777777" w:rsidTr="008F770B">
        <w:trPr>
          <w:cantSplit/>
        </w:trPr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AA082CC" w14:textId="77777777" w:rsidR="00B400D4" w:rsidRPr="00356F30" w:rsidRDefault="00B400D4" w:rsidP="008F770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6F30">
              <w:rPr>
                <w:rStyle w:val="label"/>
                <w:rFonts w:ascii="Times New Roman" w:eastAsia="Times New Roman" w:hAnsi="Times New Roman" w:cs="Times New Roman"/>
                <w:sz w:val="20"/>
                <w:szCs w:val="20"/>
              </w:rPr>
              <w:t>Turnaround time of EID result to mother - not measured</w:t>
            </w:r>
            <w:r w:rsidRPr="00356F3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vAlign w:val="center"/>
            <w:hideMark/>
          </w:tcPr>
          <w:p w14:paraId="3AC6A174" w14:textId="77777777" w:rsidR="00B400D4" w:rsidRPr="00356F30" w:rsidRDefault="00B400D4" w:rsidP="008F770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6F30">
              <w:rPr>
                <w:rStyle w:val="cell"/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Pr="00356F3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hideMark/>
          </w:tcPr>
          <w:p w14:paraId="712CB4B5" w14:textId="77777777" w:rsidR="00B400D4" w:rsidRPr="00356F30" w:rsidRDefault="00B400D4" w:rsidP="008F770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6F30">
              <w:rPr>
                <w:rStyle w:val="cell"/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Pr="00356F3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B1D6E3A" w14:textId="77777777" w:rsidR="00B400D4" w:rsidRPr="00356F30" w:rsidRDefault="00B400D4" w:rsidP="008F770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6F30">
              <w:rPr>
                <w:rStyle w:val="cell"/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Pr="00356F3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31A8542" w14:textId="77777777" w:rsidR="00B400D4" w:rsidRPr="00356F30" w:rsidRDefault="00B400D4" w:rsidP="008F770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6F30">
              <w:rPr>
                <w:rStyle w:val="cell"/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Pr="00356F3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2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B76F4D0" w14:textId="77777777" w:rsidR="00B400D4" w:rsidRPr="00356F30" w:rsidRDefault="00B400D4" w:rsidP="008F770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6F30">
              <w:rPr>
                <w:rStyle w:val="cell"/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Pr="00356F3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3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D9AC67A" w14:textId="77777777" w:rsidR="00B400D4" w:rsidRPr="00356F30" w:rsidRDefault="00B400D4" w:rsidP="008F770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400D4" w:rsidRPr="00356F30" w14:paraId="2C64023A" w14:textId="77777777" w:rsidTr="008F770B">
        <w:trPr>
          <w:cantSplit/>
        </w:trPr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CE8F731" w14:textId="77777777" w:rsidR="00B400D4" w:rsidRPr="00356F30" w:rsidRDefault="00B400D4" w:rsidP="008F770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6F30">
              <w:rPr>
                <w:rStyle w:val="label"/>
                <w:rFonts w:ascii="Times New Roman" w:eastAsia="Times New Roman" w:hAnsi="Times New Roman" w:cs="Times New Roman"/>
                <w:sz w:val="20"/>
                <w:szCs w:val="20"/>
              </w:rPr>
              <w:t>Initiation of anti-retroviral therapy by an HIV-positive infant - not measured</w:t>
            </w:r>
            <w:r w:rsidRPr="00356F3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05FFB2E" w14:textId="77777777" w:rsidR="00B400D4" w:rsidRPr="00356F30" w:rsidRDefault="00B400D4" w:rsidP="008F77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6F30">
              <w:rPr>
                <w:rStyle w:val="cell"/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Pr="00356F3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hideMark/>
          </w:tcPr>
          <w:p w14:paraId="1D33C82A" w14:textId="77777777" w:rsidR="00B400D4" w:rsidRPr="00356F30" w:rsidRDefault="00B400D4" w:rsidP="008F770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6F30">
              <w:rPr>
                <w:rStyle w:val="cell"/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Pr="00356F3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692AC6D" w14:textId="77777777" w:rsidR="00B400D4" w:rsidRPr="00356F30" w:rsidRDefault="00B400D4" w:rsidP="008F770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6F30">
              <w:rPr>
                <w:rStyle w:val="cell"/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Pr="00356F3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3EDC224" w14:textId="77777777" w:rsidR="00B400D4" w:rsidRPr="00356F30" w:rsidRDefault="00B400D4" w:rsidP="008F770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6F30">
              <w:rPr>
                <w:rStyle w:val="cell"/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Pr="00356F3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2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33DB22C" w14:textId="77777777" w:rsidR="00B400D4" w:rsidRPr="00356F30" w:rsidRDefault="00B400D4" w:rsidP="008F770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6F30">
              <w:rPr>
                <w:rStyle w:val="cell"/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Pr="00356F3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3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0E92CAF" w14:textId="77777777" w:rsidR="00B400D4" w:rsidRPr="00356F30" w:rsidRDefault="00B400D4" w:rsidP="008F770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400D4" w:rsidRPr="00356F30" w14:paraId="51731C58" w14:textId="77777777" w:rsidTr="008F770B">
        <w:trPr>
          <w:cantSplit/>
        </w:trPr>
        <w:tc>
          <w:tcPr>
            <w:tcW w:w="0" w:type="auto"/>
            <w:gridSpan w:val="7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3B63DF2" w14:textId="77777777" w:rsidR="00B400D4" w:rsidRPr="00356F30" w:rsidRDefault="00B400D4" w:rsidP="008F77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6F30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*</w:t>
            </w:r>
            <w:r w:rsidRPr="00356F3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he risk in the intervention group</w:t>
            </w:r>
            <w:r w:rsidRPr="00356F3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and its 95% confidence interval) is based on the assumed risk in the comparison group and the </w:t>
            </w:r>
            <w:r w:rsidRPr="00356F3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elative effect</w:t>
            </w:r>
            <w:r w:rsidRPr="00356F3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of the intervention (and its 95% CI). </w:t>
            </w:r>
            <w:r w:rsidRPr="00356F30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 w:rsidRPr="00356F30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 w:rsidRPr="00356F3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I:</w:t>
            </w:r>
            <w:r w:rsidRPr="00356F3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onfidence interval; </w:t>
            </w:r>
            <w:r w:rsidRPr="00356F3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OR:</w:t>
            </w:r>
            <w:r w:rsidRPr="00356F3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Odds ratio </w:t>
            </w:r>
          </w:p>
        </w:tc>
      </w:tr>
      <w:tr w:rsidR="00B400D4" w:rsidRPr="00356F30" w14:paraId="23E4794C" w14:textId="77777777" w:rsidTr="008F770B">
        <w:trPr>
          <w:cantSplit/>
        </w:trPr>
        <w:tc>
          <w:tcPr>
            <w:tcW w:w="0" w:type="auto"/>
            <w:gridSpan w:val="7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81334FC" w14:textId="77777777" w:rsidR="00B400D4" w:rsidRPr="00356F30" w:rsidRDefault="00B400D4" w:rsidP="008F77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6F3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GRADE Working Group grades of evidence</w:t>
            </w:r>
            <w:r w:rsidRPr="00356F30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 w:rsidRPr="00356F3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High certainty:</w:t>
            </w:r>
            <w:r w:rsidRPr="00356F3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We are very confident that the true effect lies close to that of the estimate of the effect</w:t>
            </w:r>
            <w:r w:rsidRPr="00356F30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 w:rsidRPr="00356F3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oderate certainty:</w:t>
            </w:r>
            <w:r w:rsidRPr="00356F3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We are moderately confident in the effect estimate: The true effect is likely to be close to the estimate of the effect, but there is a possibility that it is substantially different</w:t>
            </w:r>
            <w:r w:rsidRPr="00356F30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 w:rsidRPr="00356F3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Low certainty:</w:t>
            </w:r>
            <w:r w:rsidRPr="00356F3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Our confidence in the effect estimate is limited: The true effect may be substantially different from the estimate of the effect</w:t>
            </w:r>
            <w:r w:rsidRPr="00356F30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 w:rsidRPr="00356F3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Very low certainty:</w:t>
            </w:r>
            <w:r w:rsidRPr="00356F3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We have very little confidence in the effect estimate: The true effect is likely to be substantially different from the estimate of effect </w:t>
            </w:r>
          </w:p>
        </w:tc>
      </w:tr>
    </w:tbl>
    <w:p w14:paraId="0F0E129B" w14:textId="77777777" w:rsidR="00B400D4" w:rsidRPr="00356F30" w:rsidRDefault="00B400D4" w:rsidP="00B400D4">
      <w:pPr>
        <w:pStyle w:val="Heading4"/>
        <w:rPr>
          <w:rFonts w:ascii="Times New Roman" w:eastAsia="Times New Roman" w:hAnsi="Times New Roman" w:cs="Times New Roman"/>
          <w:color w:val="000000"/>
          <w:sz w:val="20"/>
          <w:szCs w:val="20"/>
          <w:lang w:val="en"/>
        </w:rPr>
      </w:pPr>
      <w:r w:rsidRPr="00356F30">
        <w:rPr>
          <w:rFonts w:ascii="Times New Roman" w:eastAsia="Times New Roman" w:hAnsi="Times New Roman" w:cs="Times New Roman"/>
          <w:color w:val="000000"/>
          <w:sz w:val="20"/>
          <w:szCs w:val="20"/>
          <w:lang w:val="en"/>
        </w:rPr>
        <w:t>Explanations</w:t>
      </w:r>
    </w:p>
    <w:p w14:paraId="29EC8E6A" w14:textId="77777777" w:rsidR="00B400D4" w:rsidRPr="00356F30" w:rsidRDefault="00B400D4" w:rsidP="00B400D4">
      <w:pPr>
        <w:rPr>
          <w:rFonts w:ascii="Times New Roman" w:eastAsia="Times New Roman" w:hAnsi="Times New Roman" w:cs="Times New Roman"/>
          <w:color w:val="000000"/>
          <w:sz w:val="20"/>
          <w:szCs w:val="20"/>
          <w:lang w:val="en"/>
        </w:rPr>
      </w:pPr>
      <w:r w:rsidRPr="00356F30">
        <w:rPr>
          <w:rFonts w:ascii="Times New Roman" w:eastAsia="Times New Roman" w:hAnsi="Times New Roman" w:cs="Times New Roman"/>
          <w:color w:val="000000"/>
          <w:sz w:val="20"/>
          <w:szCs w:val="20"/>
          <w:lang w:val="en"/>
        </w:rPr>
        <w:t xml:space="preserve">a. Downgraded by 1 because of risk of attrition bias in one of the studies (Washington 2015) </w:t>
      </w:r>
    </w:p>
    <w:p w14:paraId="732044A2" w14:textId="77777777" w:rsidR="00B400D4" w:rsidRPr="00356F30" w:rsidRDefault="00B400D4" w:rsidP="00B400D4">
      <w:pPr>
        <w:rPr>
          <w:rFonts w:ascii="Times New Roman" w:eastAsia="Times New Roman" w:hAnsi="Times New Roman" w:cs="Times New Roman"/>
          <w:color w:val="000000"/>
          <w:sz w:val="20"/>
          <w:szCs w:val="20"/>
          <w:lang w:val="en"/>
        </w:rPr>
      </w:pPr>
      <w:r w:rsidRPr="00356F30">
        <w:rPr>
          <w:rFonts w:ascii="Times New Roman" w:eastAsia="Times New Roman" w:hAnsi="Times New Roman" w:cs="Times New Roman"/>
          <w:color w:val="000000"/>
          <w:sz w:val="20"/>
          <w:szCs w:val="20"/>
          <w:lang w:val="en"/>
        </w:rPr>
        <w:t xml:space="preserve">b. Downgraded by 1 because of substantial statistical heterogeneity </w:t>
      </w:r>
    </w:p>
    <w:p w14:paraId="37F5E9AC" w14:textId="77777777" w:rsidR="00B400D4" w:rsidRPr="00356F30" w:rsidRDefault="00B400D4" w:rsidP="00B400D4">
      <w:pPr>
        <w:rPr>
          <w:rFonts w:ascii="Times New Roman" w:eastAsia="Times New Roman" w:hAnsi="Times New Roman" w:cs="Times New Roman"/>
          <w:color w:val="000000"/>
          <w:sz w:val="20"/>
          <w:szCs w:val="20"/>
          <w:lang w:val="en"/>
        </w:rPr>
      </w:pPr>
      <w:r w:rsidRPr="00356F30">
        <w:rPr>
          <w:rFonts w:ascii="Times New Roman" w:eastAsia="Times New Roman" w:hAnsi="Times New Roman" w:cs="Times New Roman"/>
          <w:color w:val="000000"/>
          <w:sz w:val="20"/>
          <w:szCs w:val="20"/>
          <w:lang w:val="en"/>
        </w:rPr>
        <w:t xml:space="preserve">c. Downgraded by 1 because of small sample size </w:t>
      </w:r>
    </w:p>
    <w:p w14:paraId="0277C978" w14:textId="77777777" w:rsidR="00B400D4" w:rsidRDefault="00B400D4" w:rsidP="00B400D4">
      <w:pPr>
        <w:rPr>
          <w:rFonts w:ascii="Times New Roman" w:hAnsi="Times New Roman" w:cs="Times New Roman"/>
          <w:sz w:val="20"/>
          <w:szCs w:val="20"/>
        </w:rPr>
      </w:pPr>
    </w:p>
    <w:p w14:paraId="4878B1D2" w14:textId="77777777" w:rsidR="00B400D4" w:rsidRDefault="00B400D4" w:rsidP="00B400D4">
      <w:pPr>
        <w:rPr>
          <w:rFonts w:ascii="Times New Roman" w:hAnsi="Times New Roman" w:cs="Times New Roman"/>
          <w:sz w:val="20"/>
          <w:szCs w:val="20"/>
        </w:rPr>
      </w:pPr>
    </w:p>
    <w:p w14:paraId="594AAC18" w14:textId="77777777" w:rsidR="00B400D4" w:rsidRDefault="00B400D4" w:rsidP="00B400D4">
      <w:pPr>
        <w:rPr>
          <w:rFonts w:ascii="Times New Roman" w:hAnsi="Times New Roman" w:cs="Times New Roman"/>
          <w:sz w:val="20"/>
          <w:szCs w:val="20"/>
        </w:rPr>
      </w:pPr>
    </w:p>
    <w:p w14:paraId="20B8E74B" w14:textId="77777777" w:rsidR="00B400D4" w:rsidRPr="00356F30" w:rsidRDefault="00B400D4" w:rsidP="00B400D4">
      <w:pPr>
        <w:rPr>
          <w:rFonts w:ascii="Times New Roman" w:hAnsi="Times New Roman" w:cs="Times New Roman"/>
          <w:sz w:val="20"/>
          <w:szCs w:val="20"/>
        </w:rPr>
      </w:pPr>
    </w:p>
    <w:p w14:paraId="708DE22A" w14:textId="77777777" w:rsidR="00B400D4" w:rsidRPr="00356F30" w:rsidRDefault="00B400D4" w:rsidP="00B400D4">
      <w:pPr>
        <w:rPr>
          <w:rFonts w:ascii="Times New Roman" w:hAnsi="Times New Roman" w:cs="Times New Roman"/>
          <w:sz w:val="20"/>
          <w:szCs w:val="20"/>
        </w:rPr>
      </w:pPr>
    </w:p>
    <w:p w14:paraId="0E2A4EC3" w14:textId="77777777" w:rsidR="00B400D4" w:rsidRPr="00356F30" w:rsidRDefault="00B400D4" w:rsidP="00B400D4">
      <w:pPr>
        <w:rPr>
          <w:rFonts w:ascii="Times New Roman" w:hAnsi="Times New Roman" w:cs="Times New Roman"/>
          <w:sz w:val="20"/>
          <w:szCs w:val="20"/>
        </w:rPr>
      </w:pPr>
    </w:p>
    <w:p w14:paraId="6E1E8949" w14:textId="77777777" w:rsidR="009014E8" w:rsidRDefault="009014E8"/>
    <w:sectPr w:rsidR="009014E8" w:rsidSect="00B400D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00D4"/>
    <w:rsid w:val="00014F4D"/>
    <w:rsid w:val="00014FAD"/>
    <w:rsid w:val="000258EC"/>
    <w:rsid w:val="00041A66"/>
    <w:rsid w:val="00042967"/>
    <w:rsid w:val="00074D7E"/>
    <w:rsid w:val="0008475C"/>
    <w:rsid w:val="000904C9"/>
    <w:rsid w:val="00090D2B"/>
    <w:rsid w:val="0009163C"/>
    <w:rsid w:val="000A2616"/>
    <w:rsid w:val="000C631D"/>
    <w:rsid w:val="000D5B15"/>
    <w:rsid w:val="000E23E4"/>
    <w:rsid w:val="000F6FE8"/>
    <w:rsid w:val="001208DB"/>
    <w:rsid w:val="00136722"/>
    <w:rsid w:val="00145E50"/>
    <w:rsid w:val="00155388"/>
    <w:rsid w:val="001716A6"/>
    <w:rsid w:val="001726C9"/>
    <w:rsid w:val="0017412C"/>
    <w:rsid w:val="00191856"/>
    <w:rsid w:val="001A4DAB"/>
    <w:rsid w:val="001E1327"/>
    <w:rsid w:val="00214268"/>
    <w:rsid w:val="00227364"/>
    <w:rsid w:val="002414CD"/>
    <w:rsid w:val="00280F8A"/>
    <w:rsid w:val="00283DC1"/>
    <w:rsid w:val="002B4547"/>
    <w:rsid w:val="002C3F49"/>
    <w:rsid w:val="002E33E1"/>
    <w:rsid w:val="002F3A14"/>
    <w:rsid w:val="00344645"/>
    <w:rsid w:val="0036453B"/>
    <w:rsid w:val="003904E5"/>
    <w:rsid w:val="0039453A"/>
    <w:rsid w:val="003B7C70"/>
    <w:rsid w:val="003D6A27"/>
    <w:rsid w:val="003F39A4"/>
    <w:rsid w:val="003F41D8"/>
    <w:rsid w:val="00403037"/>
    <w:rsid w:val="00415E9D"/>
    <w:rsid w:val="00425747"/>
    <w:rsid w:val="00440473"/>
    <w:rsid w:val="00445775"/>
    <w:rsid w:val="0046641F"/>
    <w:rsid w:val="00474AE2"/>
    <w:rsid w:val="00474FED"/>
    <w:rsid w:val="00476328"/>
    <w:rsid w:val="004A4B39"/>
    <w:rsid w:val="004B400C"/>
    <w:rsid w:val="004B5699"/>
    <w:rsid w:val="004C469F"/>
    <w:rsid w:val="004C78F6"/>
    <w:rsid w:val="004D3D1F"/>
    <w:rsid w:val="00513AD8"/>
    <w:rsid w:val="00551607"/>
    <w:rsid w:val="00552619"/>
    <w:rsid w:val="00561C1F"/>
    <w:rsid w:val="00583854"/>
    <w:rsid w:val="005A01F7"/>
    <w:rsid w:val="005C2BFD"/>
    <w:rsid w:val="005D72D6"/>
    <w:rsid w:val="005E328F"/>
    <w:rsid w:val="00600813"/>
    <w:rsid w:val="006026E1"/>
    <w:rsid w:val="0061290C"/>
    <w:rsid w:val="00631C76"/>
    <w:rsid w:val="006349C5"/>
    <w:rsid w:val="00652A28"/>
    <w:rsid w:val="00674500"/>
    <w:rsid w:val="006861EE"/>
    <w:rsid w:val="006D5858"/>
    <w:rsid w:val="006E1B6E"/>
    <w:rsid w:val="00706AD8"/>
    <w:rsid w:val="00707C78"/>
    <w:rsid w:val="00724FF8"/>
    <w:rsid w:val="00737E55"/>
    <w:rsid w:val="007429DC"/>
    <w:rsid w:val="00746E9A"/>
    <w:rsid w:val="00776A61"/>
    <w:rsid w:val="00782CD6"/>
    <w:rsid w:val="007A1B92"/>
    <w:rsid w:val="007B7F4E"/>
    <w:rsid w:val="007C085B"/>
    <w:rsid w:val="008160C5"/>
    <w:rsid w:val="00823BCA"/>
    <w:rsid w:val="00833FCA"/>
    <w:rsid w:val="00835524"/>
    <w:rsid w:val="00881157"/>
    <w:rsid w:val="0088210C"/>
    <w:rsid w:val="008A1440"/>
    <w:rsid w:val="008E6E27"/>
    <w:rsid w:val="009014E8"/>
    <w:rsid w:val="00904D17"/>
    <w:rsid w:val="0091469F"/>
    <w:rsid w:val="00937087"/>
    <w:rsid w:val="00A0265F"/>
    <w:rsid w:val="00A05B09"/>
    <w:rsid w:val="00A14EFA"/>
    <w:rsid w:val="00A35004"/>
    <w:rsid w:val="00A40616"/>
    <w:rsid w:val="00A67DC1"/>
    <w:rsid w:val="00A84420"/>
    <w:rsid w:val="00AA7FBA"/>
    <w:rsid w:val="00AB2CE3"/>
    <w:rsid w:val="00AC47DC"/>
    <w:rsid w:val="00B400D4"/>
    <w:rsid w:val="00B47D1D"/>
    <w:rsid w:val="00B54355"/>
    <w:rsid w:val="00B5732B"/>
    <w:rsid w:val="00B74D0E"/>
    <w:rsid w:val="00B879E7"/>
    <w:rsid w:val="00B9292A"/>
    <w:rsid w:val="00BA766C"/>
    <w:rsid w:val="00BB3876"/>
    <w:rsid w:val="00BD461C"/>
    <w:rsid w:val="00BF4199"/>
    <w:rsid w:val="00C10D73"/>
    <w:rsid w:val="00C53F45"/>
    <w:rsid w:val="00C70F88"/>
    <w:rsid w:val="00C82AF4"/>
    <w:rsid w:val="00C95DFF"/>
    <w:rsid w:val="00CD42F1"/>
    <w:rsid w:val="00D614D6"/>
    <w:rsid w:val="00D61CCF"/>
    <w:rsid w:val="00D62CA3"/>
    <w:rsid w:val="00D65C46"/>
    <w:rsid w:val="00D835D6"/>
    <w:rsid w:val="00D83F31"/>
    <w:rsid w:val="00D85119"/>
    <w:rsid w:val="00DC54AD"/>
    <w:rsid w:val="00DD1A85"/>
    <w:rsid w:val="00DD5711"/>
    <w:rsid w:val="00DE0B07"/>
    <w:rsid w:val="00DE7B7F"/>
    <w:rsid w:val="00DF0B16"/>
    <w:rsid w:val="00E25E0E"/>
    <w:rsid w:val="00E27D05"/>
    <w:rsid w:val="00E62B38"/>
    <w:rsid w:val="00E648E1"/>
    <w:rsid w:val="00E71E9F"/>
    <w:rsid w:val="00E83E0F"/>
    <w:rsid w:val="00EF6DD9"/>
    <w:rsid w:val="00F03956"/>
    <w:rsid w:val="00F102D0"/>
    <w:rsid w:val="00F271FE"/>
    <w:rsid w:val="00F3015F"/>
    <w:rsid w:val="00F40B22"/>
    <w:rsid w:val="00F411B5"/>
    <w:rsid w:val="00F42679"/>
    <w:rsid w:val="00F42BEF"/>
    <w:rsid w:val="00F55BFC"/>
    <w:rsid w:val="00F72636"/>
    <w:rsid w:val="00F968B1"/>
    <w:rsid w:val="00FA61E7"/>
    <w:rsid w:val="00FC4E88"/>
    <w:rsid w:val="00FC67C6"/>
    <w:rsid w:val="00FE25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693EEC6"/>
  <w15:chartTrackingRefBased/>
  <w15:docId w15:val="{1EA62BB9-3F3D-B142-AA64-937DBC547B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400D4"/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400D4"/>
    <w:pPr>
      <w:keepNext/>
      <w:keepLines/>
      <w:spacing w:before="40" w:line="259" w:lineRule="auto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semiHidden/>
    <w:rsid w:val="00B400D4"/>
    <w:rPr>
      <w:rFonts w:asciiTheme="majorHAnsi" w:eastAsiaTheme="majorEastAsia" w:hAnsiTheme="majorHAnsi" w:cstheme="majorBidi"/>
      <w:i/>
      <w:iCs/>
      <w:color w:val="2F5496" w:themeColor="accent1" w:themeShade="BF"/>
      <w:sz w:val="22"/>
      <w:szCs w:val="22"/>
    </w:rPr>
  </w:style>
  <w:style w:type="paragraph" w:styleId="NormalWeb">
    <w:name w:val="Normal (Web)"/>
    <w:basedOn w:val="Normal"/>
    <w:uiPriority w:val="99"/>
    <w:unhideWhenUsed/>
    <w:rsid w:val="00B400D4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sof-title">
    <w:name w:val="sof-title"/>
    <w:basedOn w:val="Normal"/>
    <w:uiPriority w:val="99"/>
    <w:rsid w:val="00B400D4"/>
    <w:pPr>
      <w:spacing w:before="100" w:beforeAutospacing="1" w:after="100" w:afterAutospacing="1"/>
    </w:pPr>
    <w:rPr>
      <w:rFonts w:ascii="Times New Roman" w:eastAsiaTheme="minorEastAsia" w:hAnsi="Times New Roman" w:cs="Times New Roman"/>
    </w:rPr>
  </w:style>
  <w:style w:type="paragraph" w:customStyle="1" w:styleId="first-letter">
    <w:name w:val="first-letter"/>
    <w:basedOn w:val="Normal"/>
    <w:uiPriority w:val="99"/>
    <w:rsid w:val="00B400D4"/>
    <w:pPr>
      <w:spacing w:before="100" w:beforeAutospacing="1" w:after="100" w:afterAutospacing="1"/>
    </w:pPr>
    <w:rPr>
      <w:rFonts w:ascii="Times New Roman" w:eastAsiaTheme="minorEastAsia" w:hAnsi="Times New Roman" w:cs="Times New Roman"/>
    </w:rPr>
  </w:style>
  <w:style w:type="character" w:customStyle="1" w:styleId="label">
    <w:name w:val="label"/>
    <w:basedOn w:val="DefaultParagraphFont"/>
    <w:rsid w:val="00B400D4"/>
  </w:style>
  <w:style w:type="character" w:customStyle="1" w:styleId="cell-value">
    <w:name w:val="cell-value"/>
    <w:basedOn w:val="DefaultParagraphFont"/>
    <w:rsid w:val="00B400D4"/>
  </w:style>
  <w:style w:type="character" w:customStyle="1" w:styleId="cell">
    <w:name w:val="cell"/>
    <w:basedOn w:val="DefaultParagraphFont"/>
    <w:rsid w:val="00B400D4"/>
  </w:style>
  <w:style w:type="character" w:customStyle="1" w:styleId="block">
    <w:name w:val="block"/>
    <w:basedOn w:val="DefaultParagraphFont"/>
    <w:rsid w:val="00B400D4"/>
  </w:style>
  <w:style w:type="character" w:customStyle="1" w:styleId="quality-sign">
    <w:name w:val="quality-sign"/>
    <w:basedOn w:val="DefaultParagraphFont"/>
    <w:rsid w:val="00B400D4"/>
  </w:style>
  <w:style w:type="character" w:customStyle="1" w:styleId="quality-text">
    <w:name w:val="quality-text"/>
    <w:basedOn w:val="DefaultParagraphFont"/>
    <w:rsid w:val="00B400D4"/>
  </w:style>
  <w:style w:type="character" w:customStyle="1" w:styleId="comma">
    <w:name w:val="comma"/>
    <w:basedOn w:val="DefaultParagraphFont"/>
    <w:rsid w:val="00B400D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41</Words>
  <Characters>1945</Characters>
  <Application>Microsoft Office Word</Application>
  <DocSecurity>0</DocSecurity>
  <Lines>16</Lines>
  <Paragraphs>4</Paragraphs>
  <ScaleCrop>false</ScaleCrop>
  <Company/>
  <LinksUpToDate>false</LinksUpToDate>
  <CharactersWithSpaces>22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basola Okusanya</dc:creator>
  <cp:keywords/>
  <dc:description/>
  <cp:lastModifiedBy>Babasola Okusanya</cp:lastModifiedBy>
  <cp:revision>2</cp:revision>
  <dcterms:created xsi:type="dcterms:W3CDTF">2021-10-12T07:50:00Z</dcterms:created>
  <dcterms:modified xsi:type="dcterms:W3CDTF">2021-10-27T19:05:00Z</dcterms:modified>
</cp:coreProperties>
</file>